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208D4" w14:textId="77777777" w:rsidR="00CF6CF2" w:rsidRPr="00546DFC" w:rsidRDefault="00CF6CF2" w:rsidP="00CF6CF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Pr="00546DFC">
        <w:rPr>
          <w:rFonts w:ascii="Times New Roman" w:hAnsi="Times New Roman" w:cs="Times New Roman"/>
          <w:b/>
          <w:sz w:val="24"/>
          <w:szCs w:val="24"/>
        </w:rPr>
        <w:t>Search Strings</w:t>
      </w:r>
    </w:p>
    <w:p w14:paraId="62C99B3C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52E0D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3DD4A015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 xml:space="preserve">((soil-transmitted helminth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helminth infection or helminth or hookworm or hookworm infections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 or nematode or nematode infections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schistosomiasis or bilharzia or blood fluke or Katayama fever or schistosomiasis japonicum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lymphatic filariasis or elephantiasis or filaria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microfilaria or neglected tropical disease) and Philippines and (prevalence or risk factors or deworming or health education or health promotion or mass drug administration or mosquito control or insecticide-treated nets or preventive chemotherapy or selective treatment or snail control or vector control or water, sanitation, hygiene or albendazole or mebendazole or praziquantel or diethylcarbamazine)).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  <w:r w:rsidRPr="00546DFC">
        <w:rPr>
          <w:rFonts w:ascii="Times New Roman" w:hAnsi="Times New Roman" w:cs="Times New Roman"/>
          <w:sz w:val="24"/>
          <w:szCs w:val="24"/>
        </w:rPr>
        <w:tab/>
      </w:r>
    </w:p>
    <w:p w14:paraId="210E2D1B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E538BB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6FBE2231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 xml:space="preserve">((soil-transmitted helminth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helminth infection or helminth or hookworm or hookworm infections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 or nematode or nematode infections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schistosomiasis or bilharzia or blood fluke or Katayama fever or schistosomiasis japonicum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lymphatic filariasis or elephantiasis or filaria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microfilaria or neglected tropical disease) and Philippines and (prevalence or risk factors or deworming or health education or health promotion or mass drug administration or mosquito control or insecticide-treated nets or preventive chemotherapy or selective treatment or snail control or vector control or water, sanitation, hygiene or albendazole or mebendazole or praziquantel or diethylcarbamazine)).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, candidate term word]</w:t>
      </w:r>
    </w:p>
    <w:p w14:paraId="6C329DD8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DE64F9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 xml:space="preserve">Global Health </w:t>
      </w:r>
    </w:p>
    <w:p w14:paraId="2AD487E3" w14:textId="77777777" w:rsidR="00CF6CF2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 xml:space="preserve">((soil-transmitted helminth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helminth infection or helminth or hookworm or hookworm infections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 or nematode or nematode infections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schistosomiasis or bilharzia or blood fluke or Katayama fever or schistosomiasis japonicum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lymphatic filariasis or elephantiasis or filaria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microfilaria or neglected tropical disease) and Philippines and (prevalence or risk factors or deworming or health education or health promotion or mass drug administration or mosquito control or insecticide-treated nets or preventive chemotherapy or selective treatment or snail control or vector control or water, sanitation, hygiene or albendazole or mebendazole or praziquantel or diethylcarbamazine)).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=abstract, title, original title, broad terms, heading words, identifiers,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cabico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]</w:t>
      </w:r>
    </w:p>
    <w:p w14:paraId="366DEACE" w14:textId="77777777" w:rsidR="00CF6CF2" w:rsidRPr="00522D33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D5A46C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copus</w:t>
      </w:r>
    </w:p>
    <w:p w14:paraId="6C1196ED" w14:textId="77777777" w:rsidR="00CF6CF2" w:rsidRPr="00546DFC" w:rsidRDefault="00CF6CF2" w:rsidP="00CF6CF2">
      <w:pPr>
        <w:spacing w:after="0" w:line="240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>( 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soiltransmitted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lminth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duodenal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ncylostom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geohelminth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lminthiasis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lminth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infection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lminth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ookworm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ookworm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infection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mericanu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nematode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nematod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infection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roundworm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trongyloid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whipworm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bilharzia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blood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fluke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kataya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fever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japonicum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japonicum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lymphatic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filar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elephantiasi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filaria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microfilaria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neglected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opical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disease</w:t>
      </w:r>
      <w:r w:rsidRPr="00546DFC">
        <w:rPr>
          <w:rFonts w:ascii="Times New Roman" w:hAnsi="Times New Roman" w:cs="Times New Roman"/>
          <w:sz w:val="24"/>
          <w:szCs w:val="24"/>
        </w:rPr>
        <w:t> ) )  AND  ( 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philippin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 )  AND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prevalence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risk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factor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deworming</w:t>
      </w:r>
      <w:r w:rsidRPr="00546DFC">
        <w:rPr>
          <w:rFonts w:ascii="Times New Roman" w:hAnsi="Times New Roman" w:cs="Times New Roman"/>
          <w:sz w:val="24"/>
          <w:szCs w:val="24"/>
        </w:rPr>
        <w:t>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alth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education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ealth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promotion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mass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drug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dministration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mosquito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control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insecticide-treated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nets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preventiv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chemotherapy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electiv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nail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control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vector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control</w:t>
      </w:r>
      <w:r w:rsidRPr="00546DFC">
        <w:rPr>
          <w:rFonts w:ascii="Times New Roman" w:hAnsi="Times New Roman" w:cs="Times New Roman"/>
          <w:sz w:val="24"/>
          <w:szCs w:val="24"/>
        </w:rPr>
        <w:t> )  OR  ( 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water,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anitation,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AND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hygien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lbendazol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mebendazol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praziquantel</w:t>
      </w:r>
      <w:r w:rsidRPr="00546DFC">
        <w:rPr>
          <w:rFonts w:ascii="Times New Roman" w:hAnsi="Times New Roman" w:cs="Times New Roman"/>
          <w:sz w:val="24"/>
          <w:szCs w:val="24"/>
        </w:rPr>
        <w:t xml:space="preserve">  OR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diethylcarbamazine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AND  ( LIMIT-TO ( PUBYEAR ,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2020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 OR  LIMIT-TO ( PUBYEAR ,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2019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)  AND  ( LIMIT-TO ( DOCTYPE ,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"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ar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>"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)  AND  ( LIMIT-TO ( SUBJAREA ,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"MEDI"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)  AND  ( LIMIT-TO ( LANGUAGE , 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"English"</w:t>
      </w:r>
      <w:r w:rsidRPr="00546DFC">
        <w:rPr>
          <w:rFonts w:ascii="Times New Roman" w:hAnsi="Times New Roman" w:cs="Times New Roman"/>
          <w:sz w:val="24"/>
          <w:szCs w:val="24"/>
        </w:rPr>
        <w:t xml:space="preserve"> ) )  </w:t>
      </w:r>
    </w:p>
    <w:p w14:paraId="79D7FE2D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3EFCC1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>EMCARE</w:t>
      </w:r>
    </w:p>
    <w:p w14:paraId="0173746C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 xml:space="preserve">((soil-transmitted helminth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helminth infection or helminth or hookworm or hookworm infections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 or nematode or nematode infections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schistosomiasis or bilharzia or blood fluke or Katayama fever or schistosomiasis japonicum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lymphatic filariasis or elephantiasis or filaria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microfilaria or neglected tropical disease) and Philippines).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]</w:t>
      </w:r>
    </w:p>
    <w:p w14:paraId="454613E6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762F08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>DOAJ</w:t>
      </w:r>
    </w:p>
    <w:p w14:paraId="4CF707FE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DFC">
        <w:rPr>
          <w:rFonts w:ascii="Times New Roman" w:hAnsi="Times New Roman" w:cs="Times New Roman"/>
          <w:sz w:val="24"/>
          <w:szCs w:val="24"/>
        </w:rPr>
        <w:t>((soil-transmitted helminth)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)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(helminth infection) OR helminth OR hookworm OR (hookworm infections)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) OR nematode OR (nematode infections)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)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schistosomiasis OR bilharzia OR (blood fluke) OR (Katayama fever) OR (schistosomiasis japonicum) OR (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>) OR (lymphatic filariasis) OR elephantiasis OR filaria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) OR microfilaria OR (neglected tropical disease)) AND (Philippines)</w:t>
      </w:r>
    </w:p>
    <w:p w14:paraId="3BFA7D0E" w14:textId="77777777" w:rsidR="00CF6CF2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C5D80" w14:textId="77777777" w:rsidR="00CF6CF2" w:rsidRPr="00546DFC" w:rsidRDefault="00CF6CF2" w:rsidP="00CF6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DFC">
        <w:rPr>
          <w:rFonts w:ascii="Times New Roman" w:hAnsi="Times New Roman" w:cs="Times New Roman"/>
          <w:b/>
          <w:bCs/>
          <w:sz w:val="24"/>
          <w:szCs w:val="24"/>
        </w:rPr>
        <w:t>HERDIN</w:t>
      </w:r>
    </w:p>
    <w:p w14:paraId="2BCBF40E" w14:textId="70BBC20D" w:rsidR="00DE2062" w:rsidRDefault="00CF6CF2" w:rsidP="00CF6CF2">
      <w:r w:rsidRPr="00546DFC">
        <w:rPr>
          <w:rFonts w:ascii="Times New Roman" w:hAnsi="Times New Roman" w:cs="Times New Roman"/>
          <w:sz w:val="24"/>
          <w:szCs w:val="24"/>
        </w:rPr>
        <w:t>((soil-transmitted helminth)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duodenale) OR ancylostom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Asca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ascariasis OR geohelminths OR helminthiasis OR (helminth infection) OR helminth OR hookworm OR (hookworm infections)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americanus) OR nematode OR (nematode infections) OR roundworm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rongyloide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stercoral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) OR strongyloidiasis OR 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Trichuris</w:t>
      </w:r>
      <w:r w:rsidRPr="00546DF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trichuriasis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OR whipworm OR </w:t>
      </w:r>
      <w:r w:rsidRPr="00546DFC">
        <w:rPr>
          <w:rFonts w:ascii="Times New Roman" w:hAnsi="Times New Roman" w:cs="Times New Roman"/>
          <w:sz w:val="24"/>
          <w:szCs w:val="24"/>
        </w:rPr>
        <w:lastRenderedPageBreak/>
        <w:t>schistosomiasis OR bilharzia OR (blood fluke) OR (Katayama fever) OR (schistosomiasis japonicum) OR (</w:t>
      </w:r>
      <w:r w:rsidRPr="00546DFC">
        <w:rPr>
          <w:rFonts w:ascii="Times New Roman" w:hAnsi="Times New Roman" w:cs="Times New Roman"/>
          <w:i/>
          <w:iCs/>
          <w:sz w:val="24"/>
          <w:szCs w:val="24"/>
        </w:rPr>
        <w:t>Schistosoma japonicum</w:t>
      </w:r>
      <w:r w:rsidRPr="00546DFC">
        <w:rPr>
          <w:rFonts w:ascii="Times New Roman" w:hAnsi="Times New Roman" w:cs="Times New Roman"/>
          <w:sz w:val="24"/>
          <w:szCs w:val="24"/>
        </w:rPr>
        <w:t>) OR (lymphatic filariasis) OR elephantiasis OR filaria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Wucherer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ancroft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timor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Brugia</w:t>
      </w:r>
      <w:proofErr w:type="spellEnd"/>
      <w:r w:rsidRPr="00546D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46DFC">
        <w:rPr>
          <w:rFonts w:ascii="Times New Roman" w:hAnsi="Times New Roman" w:cs="Times New Roman"/>
          <w:i/>
          <w:iCs/>
          <w:sz w:val="24"/>
          <w:szCs w:val="24"/>
        </w:rPr>
        <w:t>malayi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) OR microfilaria OR (neglected tropical disease)) </w:t>
      </w:r>
      <w:proofErr w:type="spellStart"/>
      <w:r w:rsidRPr="00546DFC">
        <w:rPr>
          <w:rFonts w:ascii="Times New Roman" w:hAnsi="Times New Roman" w:cs="Times New Roman"/>
          <w:sz w:val="24"/>
          <w:szCs w:val="24"/>
        </w:rPr>
        <w:t>fulltext:request-based</w:t>
      </w:r>
      <w:proofErr w:type="spellEnd"/>
      <w:r w:rsidRPr="00546DFC">
        <w:rPr>
          <w:rFonts w:ascii="Times New Roman" w:hAnsi="Times New Roman" w:cs="Times New Roman"/>
          <w:sz w:val="24"/>
          <w:szCs w:val="24"/>
        </w:rPr>
        <w:t xml:space="preserve"> publication-date:2019-2020</w:t>
      </w:r>
    </w:p>
    <w:sectPr w:rsidR="00DE2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CF2"/>
    <w:rsid w:val="006543F4"/>
    <w:rsid w:val="00CF6CF2"/>
    <w:rsid w:val="00D8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947E"/>
  <w15:chartTrackingRefBased/>
  <w15:docId w15:val="{3C6D8E94-AA7E-4A69-8974-D373DF4E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5</Words>
  <Characters>6584</Characters>
  <Application>Microsoft Office Word</Application>
  <DocSecurity>0</DocSecurity>
  <Lines>54</Lines>
  <Paragraphs>15</Paragraphs>
  <ScaleCrop>false</ScaleCrop>
  <Company/>
  <LinksUpToDate>false</LinksUpToDate>
  <CharactersWithSpaces>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Caesar delos Trinos</dc:creator>
  <cp:keywords/>
  <dc:description/>
  <cp:lastModifiedBy>John Paul Caesar delos Trinos</cp:lastModifiedBy>
  <cp:revision>1</cp:revision>
  <dcterms:created xsi:type="dcterms:W3CDTF">2021-11-30T07:32:00Z</dcterms:created>
  <dcterms:modified xsi:type="dcterms:W3CDTF">2021-11-30T07:32:00Z</dcterms:modified>
</cp:coreProperties>
</file>